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Pr="000A02DD" w:rsidRDefault="00660C57" w:rsidP="000A02D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A02DD">
        <w:rPr>
          <w:rFonts w:ascii="Times New Roman" w:hAnsi="Times New Roman" w:cs="Times New Roman"/>
          <w:sz w:val="24"/>
          <w:szCs w:val="24"/>
          <w:lang w:val="zh-CN"/>
        </w:rPr>
        <w:t xml:space="preserve">Table </w:t>
      </w:r>
      <w:r w:rsidR="00D26A68" w:rsidRPr="000A02DD">
        <w:rPr>
          <w:rFonts w:ascii="Times New Roman" w:hAnsi="Times New Roman" w:cs="Times New Roman"/>
          <w:sz w:val="24"/>
          <w:szCs w:val="24"/>
          <w:lang w:val="zh-CN"/>
        </w:rPr>
        <w:t>1</w:t>
      </w:r>
      <w:r w:rsidR="00313879" w:rsidRPr="000A02DD">
        <w:rPr>
          <w:rFonts w:ascii="Times New Roman" w:hAnsi="Times New Roman" w:cs="Times New Roman"/>
          <w:sz w:val="24"/>
          <w:szCs w:val="24"/>
          <w:lang w:val="zh-CN"/>
        </w:rPr>
        <w:t xml:space="preserve"> </w:t>
      </w:r>
      <w:r w:rsidRPr="000A02DD">
        <w:rPr>
          <w:rFonts w:ascii="Times New Roman" w:hAnsi="Times New Roman" w:cs="Times New Roman"/>
          <w:sz w:val="24"/>
          <w:szCs w:val="24"/>
          <w:lang w:val="zh-CN"/>
        </w:rPr>
        <w:t>Characteristics of patients with KIRC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30"/>
        <w:gridCol w:w="2130"/>
        <w:gridCol w:w="2131"/>
        <w:gridCol w:w="2131"/>
      </w:tblGrid>
      <w:tr w:rsidR="00660C57" w:rsidRPr="000A02DD" w:rsidTr="0056529E">
        <w:trPr>
          <w:trHeight w:val="340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0C57" w:rsidRPr="000A02DD" w:rsidRDefault="00660C57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0C57" w:rsidRPr="000A02DD" w:rsidRDefault="00660C57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0C57" w:rsidRPr="000A02DD" w:rsidRDefault="00660C57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0C57" w:rsidRPr="000A02DD" w:rsidRDefault="00660C57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Percentages</w:t>
            </w:r>
          </w:p>
        </w:tc>
      </w:tr>
      <w:tr w:rsidR="007F31C0" w:rsidRPr="000A02DD" w:rsidTr="0056529E">
        <w:trPr>
          <w:trHeight w:val="340"/>
        </w:trPr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:rsidR="007F31C0" w:rsidRPr="000A02DD" w:rsidRDefault="007F31C0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:rsidR="007F31C0" w:rsidRPr="000A02DD" w:rsidRDefault="007F31C0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cs="Times New Roman"/>
                <w:sz w:val="24"/>
                <w:szCs w:val="24"/>
              </w:rPr>
              <w:t>≦</w:t>
            </w: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:rsidR="007F31C0" w:rsidRPr="000A02DD" w:rsidRDefault="007F31C0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:rsidR="007F31C0" w:rsidRPr="000A02DD" w:rsidRDefault="006610A4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65.55%</w:t>
            </w:r>
          </w:p>
        </w:tc>
      </w:tr>
      <w:tr w:rsidR="00660C57" w:rsidRPr="000A02DD" w:rsidTr="0056529E">
        <w:trPr>
          <w:trHeight w:val="340"/>
        </w:trPr>
        <w:tc>
          <w:tcPr>
            <w:tcW w:w="2130" w:type="dxa"/>
            <w:vAlign w:val="center"/>
          </w:tcPr>
          <w:p w:rsidR="00660C57" w:rsidRPr="000A02DD" w:rsidRDefault="00660C57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660C57" w:rsidRPr="000A02DD" w:rsidRDefault="007F31C0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&gt;65</w:t>
            </w:r>
          </w:p>
        </w:tc>
        <w:tc>
          <w:tcPr>
            <w:tcW w:w="2131" w:type="dxa"/>
            <w:vAlign w:val="center"/>
          </w:tcPr>
          <w:p w:rsidR="007F31C0" w:rsidRPr="000A02DD" w:rsidRDefault="007F31C0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2131" w:type="dxa"/>
            <w:vAlign w:val="center"/>
          </w:tcPr>
          <w:p w:rsidR="00660C57" w:rsidRPr="000A02DD" w:rsidRDefault="006610A4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34.45%</w:t>
            </w:r>
          </w:p>
        </w:tc>
      </w:tr>
      <w:tr w:rsidR="007F31C0" w:rsidRPr="000A02DD" w:rsidTr="0056529E">
        <w:trPr>
          <w:trHeight w:val="340"/>
        </w:trPr>
        <w:tc>
          <w:tcPr>
            <w:tcW w:w="2130" w:type="dxa"/>
            <w:vAlign w:val="center"/>
          </w:tcPr>
          <w:p w:rsidR="007F31C0" w:rsidRPr="000A02DD" w:rsidRDefault="006610A4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130" w:type="dxa"/>
            <w:vAlign w:val="center"/>
          </w:tcPr>
          <w:p w:rsidR="007F31C0" w:rsidRPr="000A02DD" w:rsidRDefault="007F31C0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131" w:type="dxa"/>
            <w:vAlign w:val="center"/>
          </w:tcPr>
          <w:p w:rsidR="007F31C0" w:rsidRPr="000A02DD" w:rsidRDefault="007F31C0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2131" w:type="dxa"/>
            <w:vAlign w:val="center"/>
          </w:tcPr>
          <w:p w:rsidR="007F31C0" w:rsidRPr="000A02DD" w:rsidRDefault="006610A4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64.43%</w:t>
            </w:r>
          </w:p>
        </w:tc>
      </w:tr>
      <w:tr w:rsidR="00660C57" w:rsidRPr="000A02DD" w:rsidTr="0056529E">
        <w:trPr>
          <w:trHeight w:val="340"/>
        </w:trPr>
        <w:tc>
          <w:tcPr>
            <w:tcW w:w="2130" w:type="dxa"/>
            <w:vAlign w:val="center"/>
          </w:tcPr>
          <w:p w:rsidR="00660C57" w:rsidRPr="000A02DD" w:rsidRDefault="00660C57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660C57" w:rsidRPr="000A02DD" w:rsidRDefault="00660C57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31" w:type="dxa"/>
            <w:vAlign w:val="center"/>
          </w:tcPr>
          <w:p w:rsidR="00660C57" w:rsidRPr="000A02DD" w:rsidRDefault="007F31C0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2131" w:type="dxa"/>
            <w:vAlign w:val="center"/>
          </w:tcPr>
          <w:p w:rsidR="00660C57" w:rsidRPr="000A02DD" w:rsidRDefault="006610A4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35.57%</w:t>
            </w:r>
          </w:p>
        </w:tc>
      </w:tr>
      <w:tr w:rsidR="00660C57" w:rsidRPr="000A02DD" w:rsidTr="0056529E">
        <w:trPr>
          <w:trHeight w:val="340"/>
        </w:trPr>
        <w:tc>
          <w:tcPr>
            <w:tcW w:w="2130" w:type="dxa"/>
            <w:vAlign w:val="center"/>
          </w:tcPr>
          <w:p w:rsidR="00660C57" w:rsidRPr="000A02DD" w:rsidRDefault="007F31C0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2130" w:type="dxa"/>
            <w:vAlign w:val="center"/>
          </w:tcPr>
          <w:p w:rsidR="00660C57" w:rsidRPr="000A02DD" w:rsidRDefault="007F31C0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 xml:space="preserve">Grade </w:t>
            </w:r>
            <w:r w:rsidR="00A91217" w:rsidRPr="000A02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31" w:type="dxa"/>
            <w:vAlign w:val="center"/>
          </w:tcPr>
          <w:p w:rsidR="00660C57" w:rsidRPr="000A02DD" w:rsidRDefault="00A91217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31" w:type="dxa"/>
            <w:vAlign w:val="center"/>
          </w:tcPr>
          <w:p w:rsidR="00660C57" w:rsidRPr="000A02DD" w:rsidRDefault="006610A4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2.61%</w:t>
            </w:r>
          </w:p>
        </w:tc>
      </w:tr>
      <w:tr w:rsidR="00660C57" w:rsidRPr="000A02DD" w:rsidTr="0056529E">
        <w:trPr>
          <w:trHeight w:val="340"/>
        </w:trPr>
        <w:tc>
          <w:tcPr>
            <w:tcW w:w="2130" w:type="dxa"/>
            <w:vAlign w:val="center"/>
          </w:tcPr>
          <w:p w:rsidR="00660C57" w:rsidRPr="000A02DD" w:rsidRDefault="00660C57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660C57" w:rsidRPr="000A02DD" w:rsidRDefault="007F31C0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 xml:space="preserve">Grade </w:t>
            </w:r>
            <w:r w:rsidR="00A91217" w:rsidRPr="000A02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31" w:type="dxa"/>
            <w:vAlign w:val="center"/>
          </w:tcPr>
          <w:p w:rsidR="00660C57" w:rsidRPr="000A02DD" w:rsidRDefault="00A91217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2131" w:type="dxa"/>
            <w:vAlign w:val="center"/>
          </w:tcPr>
          <w:p w:rsidR="00660C57" w:rsidRPr="000A02DD" w:rsidRDefault="006610A4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42.83%</w:t>
            </w:r>
          </w:p>
        </w:tc>
      </w:tr>
      <w:tr w:rsidR="00660C57" w:rsidRPr="000A02DD" w:rsidTr="0056529E">
        <w:trPr>
          <w:trHeight w:val="340"/>
        </w:trPr>
        <w:tc>
          <w:tcPr>
            <w:tcW w:w="2130" w:type="dxa"/>
            <w:vAlign w:val="center"/>
          </w:tcPr>
          <w:p w:rsidR="00660C57" w:rsidRPr="000A02DD" w:rsidRDefault="00660C57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660C57" w:rsidRPr="000A02DD" w:rsidRDefault="007F31C0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 xml:space="preserve">Grade </w:t>
            </w:r>
            <w:r w:rsidR="00A91217" w:rsidRPr="000A02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31" w:type="dxa"/>
            <w:vAlign w:val="center"/>
          </w:tcPr>
          <w:p w:rsidR="00660C57" w:rsidRPr="000A02DD" w:rsidRDefault="00A91217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2131" w:type="dxa"/>
            <w:vAlign w:val="center"/>
          </w:tcPr>
          <w:p w:rsidR="00660C57" w:rsidRPr="000A02DD" w:rsidRDefault="006610A4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38.55%</w:t>
            </w:r>
          </w:p>
        </w:tc>
      </w:tr>
      <w:tr w:rsidR="00660C57" w:rsidRPr="000A02DD" w:rsidTr="0056529E">
        <w:trPr>
          <w:trHeight w:val="340"/>
        </w:trPr>
        <w:tc>
          <w:tcPr>
            <w:tcW w:w="2130" w:type="dxa"/>
            <w:vAlign w:val="center"/>
          </w:tcPr>
          <w:p w:rsidR="00660C57" w:rsidRPr="000A02DD" w:rsidRDefault="00660C57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660C57" w:rsidRPr="000A02DD" w:rsidRDefault="007F31C0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 xml:space="preserve">Grade </w:t>
            </w:r>
            <w:r w:rsidR="00A91217" w:rsidRPr="000A02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31" w:type="dxa"/>
            <w:vAlign w:val="center"/>
          </w:tcPr>
          <w:p w:rsidR="00660C57" w:rsidRPr="000A02DD" w:rsidRDefault="00A91217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131" w:type="dxa"/>
            <w:vAlign w:val="center"/>
          </w:tcPr>
          <w:p w:rsidR="00660C57" w:rsidRPr="000A02DD" w:rsidRDefault="006610A4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14.52%</w:t>
            </w:r>
          </w:p>
        </w:tc>
      </w:tr>
      <w:tr w:rsidR="00A91217" w:rsidRPr="000A02DD" w:rsidTr="0056529E">
        <w:trPr>
          <w:trHeight w:val="340"/>
        </w:trPr>
        <w:tc>
          <w:tcPr>
            <w:tcW w:w="2130" w:type="dxa"/>
            <w:vAlign w:val="center"/>
          </w:tcPr>
          <w:p w:rsidR="00A91217" w:rsidRPr="000A02DD" w:rsidRDefault="00A91217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91217" w:rsidRPr="000A02DD" w:rsidRDefault="00A91217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G X</w:t>
            </w:r>
          </w:p>
        </w:tc>
        <w:tc>
          <w:tcPr>
            <w:tcW w:w="2131" w:type="dxa"/>
            <w:vAlign w:val="center"/>
          </w:tcPr>
          <w:p w:rsidR="00A91217" w:rsidRPr="000A02DD" w:rsidRDefault="00A91217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31" w:type="dxa"/>
            <w:vAlign w:val="center"/>
          </w:tcPr>
          <w:p w:rsidR="00A91217" w:rsidRPr="000A02DD" w:rsidRDefault="006610A4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0.93%</w:t>
            </w:r>
          </w:p>
        </w:tc>
      </w:tr>
      <w:tr w:rsidR="00A91217" w:rsidRPr="000A02DD" w:rsidTr="0056529E">
        <w:trPr>
          <w:trHeight w:val="340"/>
        </w:trPr>
        <w:tc>
          <w:tcPr>
            <w:tcW w:w="2130" w:type="dxa"/>
            <w:vAlign w:val="center"/>
          </w:tcPr>
          <w:p w:rsidR="00A91217" w:rsidRPr="000A02DD" w:rsidRDefault="00A91217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91217" w:rsidRPr="000A02DD" w:rsidRDefault="00A91217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131" w:type="dxa"/>
            <w:vAlign w:val="center"/>
          </w:tcPr>
          <w:p w:rsidR="00A91217" w:rsidRPr="000A02DD" w:rsidRDefault="00A91217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31" w:type="dxa"/>
            <w:vAlign w:val="center"/>
          </w:tcPr>
          <w:p w:rsidR="00A91217" w:rsidRPr="000A02DD" w:rsidRDefault="006610A4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0.56%</w:t>
            </w:r>
          </w:p>
        </w:tc>
      </w:tr>
      <w:tr w:rsidR="00660C57" w:rsidRPr="000A02DD" w:rsidTr="0056529E">
        <w:trPr>
          <w:trHeight w:val="340"/>
        </w:trPr>
        <w:tc>
          <w:tcPr>
            <w:tcW w:w="2130" w:type="dxa"/>
            <w:vAlign w:val="center"/>
          </w:tcPr>
          <w:p w:rsidR="00660C57" w:rsidRPr="000A02DD" w:rsidRDefault="007F31C0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2130" w:type="dxa"/>
            <w:vAlign w:val="center"/>
          </w:tcPr>
          <w:p w:rsidR="00660C57" w:rsidRPr="000A02DD" w:rsidRDefault="007F31C0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Stage I</w:t>
            </w:r>
          </w:p>
        </w:tc>
        <w:tc>
          <w:tcPr>
            <w:tcW w:w="2131" w:type="dxa"/>
            <w:vAlign w:val="center"/>
          </w:tcPr>
          <w:p w:rsidR="00660C57" w:rsidRPr="000A02DD" w:rsidRDefault="00A91217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2131" w:type="dxa"/>
            <w:vAlign w:val="center"/>
          </w:tcPr>
          <w:p w:rsidR="00660C57" w:rsidRPr="000A02DD" w:rsidRDefault="006610A4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50.09%</w:t>
            </w:r>
          </w:p>
        </w:tc>
      </w:tr>
      <w:tr w:rsidR="00660C57" w:rsidRPr="000A02DD" w:rsidTr="0056529E">
        <w:trPr>
          <w:trHeight w:val="340"/>
        </w:trPr>
        <w:tc>
          <w:tcPr>
            <w:tcW w:w="2130" w:type="dxa"/>
            <w:vAlign w:val="center"/>
          </w:tcPr>
          <w:p w:rsidR="00660C57" w:rsidRPr="000A02DD" w:rsidRDefault="00660C57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660C57" w:rsidRPr="000A02DD" w:rsidRDefault="007F31C0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Stage II</w:t>
            </w:r>
          </w:p>
        </w:tc>
        <w:tc>
          <w:tcPr>
            <w:tcW w:w="2131" w:type="dxa"/>
            <w:vAlign w:val="center"/>
          </w:tcPr>
          <w:p w:rsidR="00660C57" w:rsidRPr="000A02DD" w:rsidRDefault="00A91217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131" w:type="dxa"/>
            <w:vAlign w:val="center"/>
          </w:tcPr>
          <w:p w:rsidR="00660C57" w:rsidRPr="000A02DD" w:rsidRDefault="006610A4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10.61%</w:t>
            </w:r>
          </w:p>
        </w:tc>
      </w:tr>
      <w:tr w:rsidR="00660C57" w:rsidRPr="000A02DD" w:rsidTr="0056529E">
        <w:trPr>
          <w:trHeight w:val="340"/>
        </w:trPr>
        <w:tc>
          <w:tcPr>
            <w:tcW w:w="2130" w:type="dxa"/>
            <w:vAlign w:val="center"/>
          </w:tcPr>
          <w:p w:rsidR="00660C57" w:rsidRPr="000A02DD" w:rsidRDefault="00660C57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660C57" w:rsidRPr="000A02DD" w:rsidRDefault="007F31C0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Stage III</w:t>
            </w:r>
          </w:p>
        </w:tc>
        <w:tc>
          <w:tcPr>
            <w:tcW w:w="2131" w:type="dxa"/>
            <w:vAlign w:val="center"/>
          </w:tcPr>
          <w:p w:rsidR="00660C57" w:rsidRPr="000A02DD" w:rsidRDefault="00A91217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2131" w:type="dxa"/>
            <w:vAlign w:val="center"/>
          </w:tcPr>
          <w:p w:rsidR="00660C57" w:rsidRPr="000A02DD" w:rsidRDefault="006610A4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23.28%</w:t>
            </w:r>
          </w:p>
        </w:tc>
      </w:tr>
      <w:tr w:rsidR="00660C57" w:rsidRPr="000A02DD" w:rsidTr="0056529E">
        <w:trPr>
          <w:trHeight w:val="340"/>
        </w:trPr>
        <w:tc>
          <w:tcPr>
            <w:tcW w:w="2130" w:type="dxa"/>
            <w:vAlign w:val="center"/>
          </w:tcPr>
          <w:p w:rsidR="00660C57" w:rsidRPr="000A02DD" w:rsidRDefault="00660C57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660C57" w:rsidRPr="000A02DD" w:rsidRDefault="007F31C0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Stage IV</w:t>
            </w:r>
          </w:p>
        </w:tc>
        <w:tc>
          <w:tcPr>
            <w:tcW w:w="2131" w:type="dxa"/>
            <w:vAlign w:val="center"/>
          </w:tcPr>
          <w:p w:rsidR="00660C57" w:rsidRPr="000A02DD" w:rsidRDefault="00A91217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131" w:type="dxa"/>
            <w:vAlign w:val="center"/>
          </w:tcPr>
          <w:p w:rsidR="00660C57" w:rsidRPr="000A02DD" w:rsidRDefault="006610A4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15.46%</w:t>
            </w:r>
          </w:p>
        </w:tc>
      </w:tr>
      <w:tr w:rsidR="00A91217" w:rsidRPr="000A02DD" w:rsidTr="0056529E">
        <w:trPr>
          <w:trHeight w:val="340"/>
        </w:trPr>
        <w:tc>
          <w:tcPr>
            <w:tcW w:w="2130" w:type="dxa"/>
            <w:vAlign w:val="center"/>
          </w:tcPr>
          <w:p w:rsidR="00A91217" w:rsidRPr="000A02DD" w:rsidRDefault="00A91217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91217" w:rsidRPr="000A02DD" w:rsidRDefault="00A91217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131" w:type="dxa"/>
            <w:vAlign w:val="center"/>
          </w:tcPr>
          <w:p w:rsidR="00A91217" w:rsidRPr="000A02DD" w:rsidRDefault="00A91217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31" w:type="dxa"/>
            <w:vAlign w:val="center"/>
          </w:tcPr>
          <w:p w:rsidR="00A91217" w:rsidRPr="000A02DD" w:rsidRDefault="006610A4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0.56%</w:t>
            </w:r>
          </w:p>
        </w:tc>
      </w:tr>
      <w:tr w:rsidR="00660C57" w:rsidRPr="000A02DD" w:rsidTr="0056529E">
        <w:trPr>
          <w:trHeight w:val="340"/>
        </w:trPr>
        <w:tc>
          <w:tcPr>
            <w:tcW w:w="2130" w:type="dxa"/>
            <w:vAlign w:val="center"/>
          </w:tcPr>
          <w:p w:rsidR="00660C57" w:rsidRPr="000A02DD" w:rsidRDefault="007F31C0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130" w:type="dxa"/>
            <w:vAlign w:val="center"/>
          </w:tcPr>
          <w:p w:rsidR="00660C57" w:rsidRPr="000A02DD" w:rsidRDefault="007F31C0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131" w:type="dxa"/>
            <w:vAlign w:val="center"/>
          </w:tcPr>
          <w:p w:rsidR="00660C57" w:rsidRPr="000A02DD" w:rsidRDefault="00A91217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2131" w:type="dxa"/>
            <w:vAlign w:val="center"/>
          </w:tcPr>
          <w:p w:rsidR="00660C57" w:rsidRPr="000A02DD" w:rsidRDefault="006610A4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51.21%</w:t>
            </w:r>
          </w:p>
        </w:tc>
      </w:tr>
      <w:tr w:rsidR="00660C57" w:rsidRPr="000A02DD" w:rsidTr="0056529E">
        <w:trPr>
          <w:trHeight w:val="340"/>
        </w:trPr>
        <w:tc>
          <w:tcPr>
            <w:tcW w:w="2130" w:type="dxa"/>
            <w:vAlign w:val="center"/>
          </w:tcPr>
          <w:p w:rsidR="00660C57" w:rsidRPr="000A02DD" w:rsidRDefault="00660C57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660C57" w:rsidRPr="000A02DD" w:rsidRDefault="007F31C0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131" w:type="dxa"/>
            <w:vAlign w:val="center"/>
          </w:tcPr>
          <w:p w:rsidR="00660C57" w:rsidRPr="000A02DD" w:rsidRDefault="00A91217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131" w:type="dxa"/>
            <w:vAlign w:val="center"/>
          </w:tcPr>
          <w:p w:rsidR="00660C57" w:rsidRPr="000A02DD" w:rsidRDefault="006610A4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12.85%</w:t>
            </w:r>
          </w:p>
        </w:tc>
      </w:tr>
      <w:tr w:rsidR="00660C57" w:rsidRPr="000A02DD" w:rsidTr="0056529E">
        <w:trPr>
          <w:trHeight w:val="340"/>
        </w:trPr>
        <w:tc>
          <w:tcPr>
            <w:tcW w:w="2130" w:type="dxa"/>
            <w:vAlign w:val="center"/>
          </w:tcPr>
          <w:p w:rsidR="00660C57" w:rsidRPr="000A02DD" w:rsidRDefault="00660C57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660C57" w:rsidRPr="000A02DD" w:rsidRDefault="007F31C0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131" w:type="dxa"/>
            <w:vAlign w:val="center"/>
          </w:tcPr>
          <w:p w:rsidR="00660C57" w:rsidRPr="000A02DD" w:rsidRDefault="00A91217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2131" w:type="dxa"/>
            <w:vAlign w:val="center"/>
          </w:tcPr>
          <w:p w:rsidR="00660C57" w:rsidRPr="000A02DD" w:rsidRDefault="006610A4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33.89%</w:t>
            </w:r>
          </w:p>
        </w:tc>
      </w:tr>
      <w:tr w:rsidR="00660C57" w:rsidRPr="000A02DD" w:rsidTr="0056529E">
        <w:trPr>
          <w:trHeight w:val="340"/>
        </w:trPr>
        <w:tc>
          <w:tcPr>
            <w:tcW w:w="2130" w:type="dxa"/>
            <w:vAlign w:val="center"/>
          </w:tcPr>
          <w:p w:rsidR="00660C57" w:rsidRPr="000A02DD" w:rsidRDefault="00660C57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7F31C0" w:rsidRPr="000A02DD" w:rsidRDefault="007F31C0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131" w:type="dxa"/>
            <w:vAlign w:val="center"/>
          </w:tcPr>
          <w:p w:rsidR="00660C57" w:rsidRPr="000A02DD" w:rsidRDefault="00A91217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31" w:type="dxa"/>
            <w:vAlign w:val="center"/>
          </w:tcPr>
          <w:p w:rsidR="00660C57" w:rsidRPr="000A02DD" w:rsidRDefault="006610A4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2.05%</w:t>
            </w:r>
          </w:p>
        </w:tc>
      </w:tr>
      <w:tr w:rsidR="00660C57" w:rsidRPr="000A02DD" w:rsidTr="0056529E">
        <w:trPr>
          <w:trHeight w:val="340"/>
        </w:trPr>
        <w:tc>
          <w:tcPr>
            <w:tcW w:w="2130" w:type="dxa"/>
            <w:vAlign w:val="center"/>
          </w:tcPr>
          <w:p w:rsidR="00660C57" w:rsidRPr="000A02DD" w:rsidRDefault="007F31C0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130" w:type="dxa"/>
            <w:vAlign w:val="center"/>
          </w:tcPr>
          <w:p w:rsidR="00660C57" w:rsidRPr="000A02DD" w:rsidRDefault="007F31C0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2131" w:type="dxa"/>
            <w:vAlign w:val="center"/>
          </w:tcPr>
          <w:p w:rsidR="00660C57" w:rsidRPr="000A02DD" w:rsidRDefault="00A91217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2131" w:type="dxa"/>
            <w:vAlign w:val="center"/>
          </w:tcPr>
          <w:p w:rsidR="00660C57" w:rsidRPr="000A02DD" w:rsidRDefault="006610A4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44.69%</w:t>
            </w:r>
          </w:p>
        </w:tc>
      </w:tr>
      <w:tr w:rsidR="00660C57" w:rsidRPr="000A02DD" w:rsidTr="0056529E">
        <w:trPr>
          <w:trHeight w:val="340"/>
        </w:trPr>
        <w:tc>
          <w:tcPr>
            <w:tcW w:w="2130" w:type="dxa"/>
            <w:vAlign w:val="center"/>
          </w:tcPr>
          <w:p w:rsidR="00660C57" w:rsidRPr="000A02DD" w:rsidRDefault="00660C57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660C57" w:rsidRPr="000A02DD" w:rsidRDefault="007F31C0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2131" w:type="dxa"/>
            <w:vAlign w:val="center"/>
          </w:tcPr>
          <w:p w:rsidR="00660C57" w:rsidRPr="000A02DD" w:rsidRDefault="00A91217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31" w:type="dxa"/>
            <w:vAlign w:val="center"/>
          </w:tcPr>
          <w:p w:rsidR="00660C57" w:rsidRPr="000A02DD" w:rsidRDefault="006610A4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3.17%</w:t>
            </w:r>
          </w:p>
        </w:tc>
      </w:tr>
      <w:tr w:rsidR="00660C57" w:rsidRPr="000A02DD" w:rsidTr="0056529E">
        <w:trPr>
          <w:trHeight w:val="340"/>
        </w:trPr>
        <w:tc>
          <w:tcPr>
            <w:tcW w:w="2130" w:type="dxa"/>
            <w:vAlign w:val="center"/>
          </w:tcPr>
          <w:p w:rsidR="00660C57" w:rsidRPr="000A02DD" w:rsidRDefault="00660C57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660C57" w:rsidRPr="000A02DD" w:rsidRDefault="007F31C0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  <w:tc>
          <w:tcPr>
            <w:tcW w:w="2131" w:type="dxa"/>
            <w:vAlign w:val="center"/>
          </w:tcPr>
          <w:p w:rsidR="00660C57" w:rsidRPr="000A02DD" w:rsidRDefault="00A91217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2131" w:type="dxa"/>
            <w:vAlign w:val="center"/>
          </w:tcPr>
          <w:p w:rsidR="00660C57" w:rsidRPr="000A02DD" w:rsidRDefault="006610A4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52.14%</w:t>
            </w:r>
          </w:p>
        </w:tc>
      </w:tr>
      <w:tr w:rsidR="00660C57" w:rsidRPr="000A02DD" w:rsidTr="0056529E">
        <w:trPr>
          <w:trHeight w:val="340"/>
        </w:trPr>
        <w:tc>
          <w:tcPr>
            <w:tcW w:w="2130" w:type="dxa"/>
            <w:vAlign w:val="center"/>
          </w:tcPr>
          <w:p w:rsidR="00660C57" w:rsidRPr="000A02DD" w:rsidRDefault="007F31C0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  <w:vAlign w:val="center"/>
          </w:tcPr>
          <w:p w:rsidR="00660C57" w:rsidRPr="000A02DD" w:rsidRDefault="007F31C0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M0</w:t>
            </w:r>
          </w:p>
        </w:tc>
        <w:tc>
          <w:tcPr>
            <w:tcW w:w="2131" w:type="dxa"/>
            <w:vAlign w:val="center"/>
          </w:tcPr>
          <w:p w:rsidR="00660C57" w:rsidRPr="000A02DD" w:rsidRDefault="00A91217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2131" w:type="dxa"/>
            <w:vAlign w:val="center"/>
          </w:tcPr>
          <w:p w:rsidR="00660C57" w:rsidRPr="000A02DD" w:rsidRDefault="006610A4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79.33%</w:t>
            </w:r>
          </w:p>
        </w:tc>
      </w:tr>
      <w:tr w:rsidR="00660C57" w:rsidRPr="000A02DD" w:rsidTr="0056529E">
        <w:trPr>
          <w:trHeight w:val="340"/>
        </w:trPr>
        <w:tc>
          <w:tcPr>
            <w:tcW w:w="2130" w:type="dxa"/>
            <w:vAlign w:val="center"/>
          </w:tcPr>
          <w:p w:rsidR="00660C57" w:rsidRPr="000A02DD" w:rsidRDefault="00660C57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660C57" w:rsidRPr="000A02DD" w:rsidRDefault="007F31C0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2131" w:type="dxa"/>
            <w:vAlign w:val="center"/>
          </w:tcPr>
          <w:p w:rsidR="00660C57" w:rsidRPr="000A02DD" w:rsidRDefault="00A91217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131" w:type="dxa"/>
            <w:vAlign w:val="center"/>
          </w:tcPr>
          <w:p w:rsidR="00660C57" w:rsidRPr="000A02DD" w:rsidRDefault="006610A4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14.71%</w:t>
            </w:r>
          </w:p>
        </w:tc>
      </w:tr>
      <w:tr w:rsidR="00A91217" w:rsidRPr="000A02DD" w:rsidTr="0056529E">
        <w:trPr>
          <w:trHeight w:val="340"/>
        </w:trPr>
        <w:tc>
          <w:tcPr>
            <w:tcW w:w="2130" w:type="dxa"/>
            <w:vAlign w:val="center"/>
          </w:tcPr>
          <w:p w:rsidR="00A91217" w:rsidRPr="000A02DD" w:rsidRDefault="00A91217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91217" w:rsidRPr="000A02DD" w:rsidRDefault="00A91217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MX</w:t>
            </w:r>
          </w:p>
        </w:tc>
        <w:tc>
          <w:tcPr>
            <w:tcW w:w="2131" w:type="dxa"/>
            <w:vAlign w:val="center"/>
          </w:tcPr>
          <w:p w:rsidR="00A91217" w:rsidRPr="000A02DD" w:rsidRDefault="006610A4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131" w:type="dxa"/>
            <w:vAlign w:val="center"/>
          </w:tcPr>
          <w:p w:rsidR="00A91217" w:rsidRPr="000A02DD" w:rsidRDefault="006610A4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5.59%</w:t>
            </w:r>
          </w:p>
        </w:tc>
      </w:tr>
      <w:tr w:rsidR="006610A4" w:rsidRPr="000A02DD" w:rsidTr="0056529E">
        <w:trPr>
          <w:trHeight w:val="340"/>
        </w:trPr>
        <w:tc>
          <w:tcPr>
            <w:tcW w:w="2130" w:type="dxa"/>
            <w:vAlign w:val="center"/>
          </w:tcPr>
          <w:p w:rsidR="006610A4" w:rsidRPr="000A02DD" w:rsidRDefault="006610A4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6610A4" w:rsidRPr="000A02DD" w:rsidRDefault="006610A4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131" w:type="dxa"/>
            <w:vAlign w:val="center"/>
          </w:tcPr>
          <w:p w:rsidR="006610A4" w:rsidRPr="000A02DD" w:rsidRDefault="006610A4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31" w:type="dxa"/>
            <w:vAlign w:val="center"/>
          </w:tcPr>
          <w:p w:rsidR="006610A4" w:rsidRPr="000A02DD" w:rsidRDefault="006610A4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0.37%</w:t>
            </w:r>
          </w:p>
        </w:tc>
      </w:tr>
      <w:tr w:rsidR="00660C57" w:rsidRPr="000A02DD" w:rsidTr="0056529E">
        <w:trPr>
          <w:trHeight w:val="340"/>
        </w:trPr>
        <w:tc>
          <w:tcPr>
            <w:tcW w:w="2130" w:type="dxa"/>
            <w:vAlign w:val="center"/>
          </w:tcPr>
          <w:p w:rsidR="00660C57" w:rsidRPr="000A02DD" w:rsidRDefault="007F31C0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Survival rate</w:t>
            </w:r>
          </w:p>
        </w:tc>
        <w:tc>
          <w:tcPr>
            <w:tcW w:w="2130" w:type="dxa"/>
            <w:vAlign w:val="center"/>
          </w:tcPr>
          <w:p w:rsidR="00660C57" w:rsidRPr="000A02DD" w:rsidRDefault="007F31C0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Survival</w:t>
            </w:r>
          </w:p>
        </w:tc>
        <w:tc>
          <w:tcPr>
            <w:tcW w:w="2131" w:type="dxa"/>
            <w:vAlign w:val="center"/>
          </w:tcPr>
          <w:p w:rsidR="00660C57" w:rsidRPr="000A02DD" w:rsidRDefault="007F31C0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</w:p>
        </w:tc>
        <w:tc>
          <w:tcPr>
            <w:tcW w:w="2131" w:type="dxa"/>
            <w:vAlign w:val="center"/>
          </w:tcPr>
          <w:p w:rsidR="00660C57" w:rsidRPr="000A02DD" w:rsidRDefault="006610A4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68.34%</w:t>
            </w:r>
          </w:p>
        </w:tc>
      </w:tr>
      <w:tr w:rsidR="007F31C0" w:rsidRPr="000A02DD" w:rsidTr="0056529E">
        <w:trPr>
          <w:trHeight w:val="340"/>
        </w:trPr>
        <w:tc>
          <w:tcPr>
            <w:tcW w:w="2130" w:type="dxa"/>
            <w:vAlign w:val="center"/>
          </w:tcPr>
          <w:p w:rsidR="007F31C0" w:rsidRPr="000A02DD" w:rsidRDefault="007F31C0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7F31C0" w:rsidRPr="000A02DD" w:rsidRDefault="007F31C0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  <w:tc>
          <w:tcPr>
            <w:tcW w:w="2131" w:type="dxa"/>
            <w:vAlign w:val="center"/>
          </w:tcPr>
          <w:p w:rsidR="007F31C0" w:rsidRPr="000A02DD" w:rsidRDefault="007F31C0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2131" w:type="dxa"/>
            <w:vAlign w:val="center"/>
          </w:tcPr>
          <w:p w:rsidR="007F31C0" w:rsidRPr="000A02DD" w:rsidRDefault="006610A4" w:rsidP="000A0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DD">
              <w:rPr>
                <w:rFonts w:ascii="Times New Roman" w:hAnsi="Times New Roman" w:cs="Times New Roman"/>
                <w:sz w:val="24"/>
                <w:szCs w:val="24"/>
              </w:rPr>
              <w:t>31.66%</w:t>
            </w:r>
          </w:p>
        </w:tc>
      </w:tr>
    </w:tbl>
    <w:p w:rsidR="00660C57" w:rsidRPr="000A02DD" w:rsidRDefault="00660C57" w:rsidP="000A02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660C57" w:rsidRPr="000A02DD" w:rsidSect="006B7C11">
      <w:pgSz w:w="11906" w:h="16838"/>
      <w:pgMar w:top="2835" w:right="1701" w:bottom="2835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03C06" w:rsidRDefault="00503C06" w:rsidP="00D26A68">
      <w:pPr>
        <w:spacing w:after="0"/>
      </w:pPr>
      <w:r>
        <w:separator/>
      </w:r>
    </w:p>
  </w:endnote>
  <w:endnote w:type="continuationSeparator" w:id="0">
    <w:p w:rsidR="00503C06" w:rsidRDefault="00503C06" w:rsidP="00D26A68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03C06" w:rsidRDefault="00503C06" w:rsidP="00D26A68">
      <w:pPr>
        <w:spacing w:after="0"/>
      </w:pPr>
      <w:r>
        <w:separator/>
      </w:r>
    </w:p>
  </w:footnote>
  <w:footnote w:type="continuationSeparator" w:id="0">
    <w:p w:rsidR="00503C06" w:rsidRDefault="00503C06" w:rsidP="00D26A68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48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A02DD"/>
    <w:rsid w:val="00180C8F"/>
    <w:rsid w:val="00313879"/>
    <w:rsid w:val="00323B43"/>
    <w:rsid w:val="003D37D8"/>
    <w:rsid w:val="00426133"/>
    <w:rsid w:val="004358AB"/>
    <w:rsid w:val="00503C06"/>
    <w:rsid w:val="00513310"/>
    <w:rsid w:val="0056529E"/>
    <w:rsid w:val="00643933"/>
    <w:rsid w:val="00660C57"/>
    <w:rsid w:val="006610A4"/>
    <w:rsid w:val="006B7C11"/>
    <w:rsid w:val="007F31C0"/>
    <w:rsid w:val="0088384C"/>
    <w:rsid w:val="008A012E"/>
    <w:rsid w:val="008A4365"/>
    <w:rsid w:val="008B7726"/>
    <w:rsid w:val="008C1716"/>
    <w:rsid w:val="00A91217"/>
    <w:rsid w:val="00AB7241"/>
    <w:rsid w:val="00AD48DE"/>
    <w:rsid w:val="00B959CF"/>
    <w:rsid w:val="00CF6583"/>
    <w:rsid w:val="00D26A68"/>
    <w:rsid w:val="00D31D50"/>
    <w:rsid w:val="00DD55C3"/>
    <w:rsid w:val="00E107F8"/>
    <w:rsid w:val="00EA07B8"/>
    <w:rsid w:val="00F030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cimalAligned">
    <w:name w:val="Decimal Aligned"/>
    <w:basedOn w:val="a"/>
    <w:uiPriority w:val="40"/>
    <w:qFormat/>
    <w:rsid w:val="00660C57"/>
    <w:pPr>
      <w:tabs>
        <w:tab w:val="decimal" w:pos="360"/>
      </w:tabs>
      <w:adjustRightInd/>
      <w:snapToGrid/>
      <w:spacing w:line="276" w:lineRule="auto"/>
    </w:pPr>
    <w:rPr>
      <w:rFonts w:asciiTheme="minorHAnsi" w:eastAsiaTheme="minorEastAsia" w:hAnsiTheme="minorHAnsi"/>
    </w:rPr>
  </w:style>
  <w:style w:type="paragraph" w:styleId="a3">
    <w:name w:val="footnote text"/>
    <w:basedOn w:val="a"/>
    <w:link w:val="Char"/>
    <w:uiPriority w:val="99"/>
    <w:unhideWhenUsed/>
    <w:rsid w:val="00660C57"/>
    <w:pPr>
      <w:adjustRightInd/>
      <w:snapToGrid/>
      <w:spacing w:after="0"/>
    </w:pPr>
    <w:rPr>
      <w:rFonts w:asciiTheme="minorHAnsi" w:eastAsiaTheme="minorEastAsia" w:hAnsiTheme="minorHAnsi"/>
      <w:sz w:val="20"/>
      <w:szCs w:val="20"/>
    </w:rPr>
  </w:style>
  <w:style w:type="character" w:customStyle="1" w:styleId="Char">
    <w:name w:val="脚注文本 Char"/>
    <w:basedOn w:val="a0"/>
    <w:link w:val="a3"/>
    <w:uiPriority w:val="99"/>
    <w:rsid w:val="00660C57"/>
    <w:rPr>
      <w:rFonts w:eastAsiaTheme="minorEastAsia"/>
      <w:sz w:val="20"/>
      <w:szCs w:val="20"/>
    </w:rPr>
  </w:style>
  <w:style w:type="character" w:styleId="a4">
    <w:name w:val="Subtle Emphasis"/>
    <w:basedOn w:val="a0"/>
    <w:uiPriority w:val="19"/>
    <w:qFormat/>
    <w:rsid w:val="00660C57"/>
    <w:rPr>
      <w:rFonts w:eastAsiaTheme="minorEastAsia" w:cstheme="minorBidi"/>
      <w:bCs w:val="0"/>
      <w:i/>
      <w:iCs/>
      <w:color w:val="808080" w:themeColor="text1" w:themeTint="7F"/>
      <w:szCs w:val="22"/>
      <w:lang w:eastAsia="zh-CN"/>
    </w:rPr>
  </w:style>
  <w:style w:type="table" w:customStyle="1" w:styleId="-11">
    <w:name w:val="浅色底纹 - 强调文字颜色 11"/>
    <w:basedOn w:val="a1"/>
    <w:uiPriority w:val="60"/>
    <w:rsid w:val="00660C57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5">
    <w:name w:val="Table Grid"/>
    <w:basedOn w:val="a1"/>
    <w:uiPriority w:val="59"/>
    <w:rsid w:val="00660C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0"/>
    <w:uiPriority w:val="99"/>
    <w:semiHidden/>
    <w:unhideWhenUsed/>
    <w:rsid w:val="00D26A6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semiHidden/>
    <w:rsid w:val="00D26A68"/>
    <w:rPr>
      <w:rFonts w:ascii="Tahoma" w:hAnsi="Tahoma"/>
      <w:sz w:val="18"/>
      <w:szCs w:val="18"/>
    </w:rPr>
  </w:style>
  <w:style w:type="paragraph" w:styleId="a7">
    <w:name w:val="footer"/>
    <w:basedOn w:val="a"/>
    <w:link w:val="Char1"/>
    <w:uiPriority w:val="99"/>
    <w:semiHidden/>
    <w:unhideWhenUsed/>
    <w:rsid w:val="00D26A6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semiHidden/>
    <w:rsid w:val="00D26A68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9379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11</cp:revision>
  <dcterms:created xsi:type="dcterms:W3CDTF">2008-09-11T17:20:00Z</dcterms:created>
  <dcterms:modified xsi:type="dcterms:W3CDTF">2021-03-29T11:45:00Z</dcterms:modified>
</cp:coreProperties>
</file>